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Characteristics of the instrument SNP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a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>ge completed full time education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tbl>
      <w:tblPr>
        <w:tblStyle w:val="3"/>
        <w:tblW w:w="11423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616"/>
        <w:gridCol w:w="1523"/>
        <w:gridCol w:w="819"/>
        <w:gridCol w:w="866"/>
        <w:gridCol w:w="1811"/>
        <w:gridCol w:w="1385"/>
        <w:gridCol w:w="1546"/>
        <w:gridCol w:w="14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8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8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3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4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F-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1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1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6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8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143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18985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71323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20037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18300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1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76019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61477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95376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29143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440877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87345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66524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90712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06457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64243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14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23899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06964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27411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34296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0E-1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39437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26312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6216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33314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55734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12742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56346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1377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8217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3933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58896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60649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E-13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70981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36087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5769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58838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94522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57587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55772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93282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67440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034511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73195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10228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577171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80273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751357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0913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03952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3748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44950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09527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50834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64673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67939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09334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72958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80847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819127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2618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0E-1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93160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57821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11078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65664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6875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25107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9651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10450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0E-1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975763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60405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53696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67833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65578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66733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66630</w:t>
            </w:r>
          </w:p>
        </w:tc>
        <w:tc>
          <w:tcPr>
            <w:tcW w:w="6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505146</w:t>
            </w:r>
          </w:p>
        </w:tc>
        <w:tc>
          <w:tcPr>
            <w:tcW w:w="8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3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09</w:t>
            </w:r>
          </w:p>
        </w:tc>
        <w:tc>
          <w:tcPr>
            <w:tcW w:w="14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, effect allele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5D415331"/>
    <w:rsid w:val="001C2FD7"/>
    <w:rsid w:val="0553554F"/>
    <w:rsid w:val="09DC7BF9"/>
    <w:rsid w:val="0FCE6947"/>
    <w:rsid w:val="101246B8"/>
    <w:rsid w:val="105570A4"/>
    <w:rsid w:val="1BBC0A6C"/>
    <w:rsid w:val="1E5D1869"/>
    <w:rsid w:val="208A0925"/>
    <w:rsid w:val="209544E3"/>
    <w:rsid w:val="22096F3F"/>
    <w:rsid w:val="276A2196"/>
    <w:rsid w:val="298629DE"/>
    <w:rsid w:val="29B1386A"/>
    <w:rsid w:val="2DF41F14"/>
    <w:rsid w:val="444C3F55"/>
    <w:rsid w:val="45D32ABB"/>
    <w:rsid w:val="4B0E6036"/>
    <w:rsid w:val="4C6A3EE4"/>
    <w:rsid w:val="4DD23507"/>
    <w:rsid w:val="51AE01E7"/>
    <w:rsid w:val="5D415331"/>
    <w:rsid w:val="6E641B01"/>
    <w:rsid w:val="6F3E041D"/>
    <w:rsid w:val="6F7B7179"/>
    <w:rsid w:val="7E8A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1</Words>
  <Characters>1752</Characters>
  <Lines>0</Lines>
  <Paragraphs>0</Paragraphs>
  <TotalTime>2</TotalTime>
  <ScaleCrop>false</ScaleCrop>
  <LinksUpToDate>false</LinksUpToDate>
  <CharactersWithSpaces>178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3:02:00Z</dcterms:created>
  <dc:creator>user</dc:creator>
  <cp:lastModifiedBy>Administrator</cp:lastModifiedBy>
  <dcterms:modified xsi:type="dcterms:W3CDTF">2024-05-16T01:0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BA1593BD1A341BBA280D06A0CA32890_13</vt:lpwstr>
  </property>
</Properties>
</file>